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0F7F0D"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ble 1.  Main therapeutic medications during hospitalization</w:t>
      </w:r>
    </w:p>
    <w:tbl>
      <w:tblPr>
        <w:tblStyle w:val="2"/>
        <w:tblW w:w="152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5"/>
        <w:gridCol w:w="1067"/>
        <w:gridCol w:w="2415"/>
        <w:gridCol w:w="1793"/>
        <w:gridCol w:w="4121"/>
      </w:tblGrid>
      <w:tr w14:paraId="0963F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5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tion (INN/Generic Name)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672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sage</w:t>
            </w:r>
          </w:p>
        </w:tc>
        <w:tc>
          <w:tcPr>
            <w:tcW w:w="241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E62F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te of Administration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81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equency</w:t>
            </w:r>
          </w:p>
        </w:tc>
        <w:tc>
          <w:tcPr>
            <w:tcW w:w="4121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78B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ministration Period</w:t>
            </w:r>
          </w:p>
        </w:tc>
      </w:tr>
      <w:tr w14:paraId="67BC0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6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oriconazole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9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m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0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7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very 12 hours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6 to Day 40</w:t>
            </w:r>
          </w:p>
        </w:tc>
      </w:tr>
      <w:tr w14:paraId="5AA24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B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-trimoxazole (Sulfamethoxazole/Trimethoprim)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F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tablet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6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1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ee times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F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6 to Day 17; Day 37 to Day 42</w:t>
            </w:r>
          </w:p>
        </w:tc>
      </w:tr>
      <w:tr w14:paraId="5207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5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l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0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m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7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C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ee times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34 to Day 42; Day 48 to Day 53</w:t>
            </w:r>
          </w:p>
        </w:tc>
      </w:tr>
      <w:tr w14:paraId="7079B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C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toprazole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4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m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9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1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E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-32 to Day 42</w:t>
            </w:r>
          </w:p>
        </w:tc>
      </w:tr>
      <w:tr w14:paraId="59891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3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agliptin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2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m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C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A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F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-32 to Day 42</w:t>
            </w:r>
          </w:p>
        </w:tc>
      </w:tr>
      <w:tr w14:paraId="33E31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7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ylprednisolone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E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m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B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0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9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-32 to Day 42</w:t>
            </w:r>
          </w:p>
        </w:tc>
      </w:tr>
      <w:tr w14:paraId="39113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6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itriol Capsul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F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μ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2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9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0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-32 to Day 42</w:t>
            </w:r>
          </w:p>
        </w:tc>
      </w:tr>
      <w:tr w14:paraId="458F0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F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ium and Vitamin D Chewable Table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6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7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5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C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-32 to Day 42</w:t>
            </w:r>
          </w:p>
        </w:tc>
      </w:tr>
      <w:tr w14:paraId="172DF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9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combinant Bovine Basic Fibroblast Growth Factor (rb-bFGF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1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C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ic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E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i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C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43 to Day 53</w:t>
            </w:r>
          </w:p>
        </w:tc>
      </w:tr>
      <w:tr w14:paraId="3D060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4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tamin E Crea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1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9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ic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0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i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43 to Day 53</w:t>
            </w:r>
          </w:p>
        </w:tc>
      </w:tr>
      <w:tr w14:paraId="2AFA1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3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gnesium Isoglycyrrhizinate Inje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3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m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C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 infusi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9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48 to Day 53</w:t>
            </w:r>
          </w:p>
        </w:tc>
      </w:tr>
      <w:tr w14:paraId="34B21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uced Glutathione for Inje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0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5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 infusi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9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6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48 to Day 53</w:t>
            </w:r>
          </w:p>
        </w:tc>
      </w:tr>
      <w:tr w14:paraId="22AA8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4F7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 Serum Albumin Injection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EE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g</w:t>
            </w:r>
          </w:p>
        </w:tc>
        <w:tc>
          <w:tcPr>
            <w:tcW w:w="24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49D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 infusion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EDF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ce daily</w:t>
            </w:r>
          </w:p>
        </w:tc>
        <w:tc>
          <w:tcPr>
            <w:tcW w:w="4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5A5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 48 to Day 53</w:t>
            </w:r>
          </w:p>
        </w:tc>
      </w:tr>
    </w:tbl>
    <w:p w14:paraId="7DECC60F">
      <w:pP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1C8E799">
      <w:pP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210FB54">
      <w:pPr>
        <w:jc w:val="center"/>
        <w:rPr>
          <w:rFonts w:hint="default" w:ascii="Times New Roman" w:hAnsi="Times New Roman" w:eastAsiaTheme="minorEastAsia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l T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ble 2.  ALDEN (Algorithm of Drug Causality for Epidermal Necrolysis) Scores for Each Suspect Drug</w:t>
      </w:r>
    </w:p>
    <w:p w14:paraId="146BFB9A">
      <w:pPr>
        <w:jc w:val="center"/>
        <w:rPr>
          <w:rFonts w:ascii="Times New Roman" w:hAnsi="Times New Roman" w:eastAsiaTheme="minorEastAsia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35" cy="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14810" w:type="dxa"/>
        <w:tblInd w:w="2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283"/>
        <w:gridCol w:w="3089"/>
        <w:gridCol w:w="1322"/>
        <w:gridCol w:w="1241"/>
        <w:gridCol w:w="897"/>
        <w:gridCol w:w="1310"/>
        <w:gridCol w:w="1161"/>
        <w:gridCol w:w="988"/>
        <w:gridCol w:w="1023"/>
        <w:gridCol w:w="1035"/>
        <w:gridCol w:w="141"/>
      </w:tblGrid>
      <w:tr w14:paraId="6C208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1" w:type="dxa"/>
          <w:trHeight w:val="1020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BD1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erion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5B375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ues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599E4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les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ply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10A4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oriconazole Tablets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2348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Segoe UI" w:cs="Times New Roman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-trimoxazol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ts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0BCE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yclol Tablets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3D0B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toprazole Tablets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A592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agliptin Tablets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78A4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ylprednisolone Tablets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966F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itriol Capsules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665A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ium and Vitamin D Chewable Tablets</w:t>
            </w:r>
          </w:p>
        </w:tc>
      </w:tr>
      <w:tr w14:paraId="7EC55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0F14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lay from initial drug component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ake to onset of reaction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index day)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82E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ggestive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3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962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5 to 28 days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31C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90D2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9E5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E76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CC7F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7C02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E9C8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CB0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42B5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00FBC">
            <w:pPr>
              <w:keepNext w:val="0"/>
              <w:keepLines w:val="0"/>
              <w:widowControl/>
              <w:suppressLineNumbers w:val="0"/>
              <w:ind w:left="420" w:hanging="42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atible+2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CB6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29 to 56 day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2D1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AEF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BBC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A246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99C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B40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D90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A93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74B4B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AF0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kely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+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80A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1 to 4 day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424C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5FB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D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2D1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FDD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54D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0C92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5C5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3F3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CE4E8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7A1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likely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ACC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gt;56 Day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97C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271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0A6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9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C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4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</w:tr>
      <w:tr w14:paraId="2E002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25CA1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7EA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cluded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0AD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started on or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fter the index da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5D2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C17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FE4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2831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070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713C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0D6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6E42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7B0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DD3DE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A71EFB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B93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 case of previous reaction to the same drug,only changes for: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ggestive:+3:from 1 to 4 day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kely:+1:from 5to 56 days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B0CD91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F7758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DBDA2F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24D46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2671A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EAB2DF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2851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898AA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DAB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E6C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present in the body on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ex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y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20B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finite 0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FE3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continued up to index day or stopped at a time point less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an five times the elimination half-life&amp;before the index day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D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0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E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3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7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4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DB95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E3A2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658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ubtful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45F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stopped at a time point prior to the index day by more than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ve times the elimination half-life&amp;but liver or kidney function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terations or suspected drug interactions are prese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FF0F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3188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5763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F0B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625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A1B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409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190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A5D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08C09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FC1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cluded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B03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stopped at a time point prior to the index day by more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an five times the elimination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lf-life,without liver or kidney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nction alterations or suspected drug interactions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9D880F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56986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802B0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BE678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D3E29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9A10B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8B51E6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417ED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081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FBB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challenge/rechalleng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696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 specific for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and drug: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EFD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JS/TEN after use of same drug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A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C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6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F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3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2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A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A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44F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2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2DA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14A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 specific for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sease or drug: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DE5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JS/TEN after use of similar'drug or other reaction with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e dru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1F1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0B2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608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5181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66B7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297C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F53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1FA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B0E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7CD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A0D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 unspecific: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A1B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reaction after use of similar dru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4ED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1EA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9282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F874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F484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50F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C4E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73B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EF2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5B9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559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t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ne/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n: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55B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known previous exposure to this dru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E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0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D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A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9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0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E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42C9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6642F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771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310E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osure to this drug without any reaction(before or after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ction)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43079F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439D3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8BCC2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AAEA9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500BC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FF149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0DC986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471E3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600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576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challeng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3B5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utral 0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8F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stopped(or unknown)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A33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B9A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E03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D1E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EAA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C91D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94E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842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2D9A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32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4E394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5B8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116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continued without harm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7EAD93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255B1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FA75A4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25D8E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932FA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5FDC6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3DBF2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B49281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674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BF5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otoriety)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B7B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rongly associated 3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E75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of the"high-risk"list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ording to previous case-control studies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9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E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4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1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1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1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E15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32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3FB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9F3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sociated 2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9065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ug with definite but lower risk according to previous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-control studi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9304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A7A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6191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916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576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E18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6B2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DCC1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792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044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F54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spected 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D46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veral previous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ports,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biguous epidemiology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drug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“under surveillance”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D2D5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505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0358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4F1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C434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695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766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183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0B4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2BC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249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known 0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F51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other drugs including newly released on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8EC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07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45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36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320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D7B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01BC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9FF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1F62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545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t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spected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D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evidence of association from previous epidemiology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with sufficient number of exposed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rol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E3B6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FE1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3EA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46F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7F9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FD2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D4B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5C38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221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899DC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130C70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355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mediate score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 of all previous criteria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405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428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EA6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6E0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804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6C9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C2F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5AA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</w:tr>
      <w:tr w14:paraId="684F4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E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us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39A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sible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843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k all drugs from highest to lowest intermediate score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143B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EC29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9FAD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2EA8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DD82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EF90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323A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9E5E">
            <w:pPr>
              <w:jc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0D8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13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BE845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90ECD4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9415D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 at least one has an intermediate score&gt;3,subtract 1 point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om the score of each of the other drugs taken by the patient</w:t>
            </w:r>
            <w:r>
              <w:rPr>
                <w:rStyle w:val="5"/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another cause is more likely)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C4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B09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CA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620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BCB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0FA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407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DAA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1 </w:t>
            </w:r>
          </w:p>
        </w:tc>
      </w:tr>
      <w:tr w14:paraId="08CE0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569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4C80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nal score-12 to 10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496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3A4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CE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D5B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2 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B78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2E2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A93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2 </w:t>
            </w:r>
          </w:p>
        </w:tc>
        <w:tc>
          <w:tcPr>
            <w:tcW w:w="11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32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 Regular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2 </w:t>
            </w:r>
          </w:p>
        </w:tc>
      </w:tr>
    </w:tbl>
    <w:p w14:paraId="7AB00CCE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&lt;0, Very unlikely; 0–1, unlikely; 2–3, possible; 4–5, probable; ≥6, very probab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</w:t>
      </w:r>
    </w:p>
    <w:p w14:paraId="66D99171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8E537B"/>
    <w:rsid w:val="20344F28"/>
    <w:rsid w:val="2B090332"/>
    <w:rsid w:val="2C1A3224"/>
    <w:rsid w:val="3B4F232C"/>
    <w:rsid w:val="5D7766C1"/>
    <w:rsid w:val="6B610EBC"/>
    <w:rsid w:val="6C781B0D"/>
    <w:rsid w:val="6D0520F7"/>
    <w:rsid w:val="71370DFE"/>
    <w:rsid w:val="75864A53"/>
    <w:rsid w:val="76C7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5">
    <w:name w:val="font81"/>
    <w:basedOn w:val="3"/>
    <w:qFormat/>
    <w:uiPriority w:val="0"/>
    <w:rPr>
      <w:rFonts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../NUL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66</Words>
  <Characters>3256</Characters>
  <Lines>0</Lines>
  <Paragraphs>0</Paragraphs>
  <TotalTime>311</TotalTime>
  <ScaleCrop>false</ScaleCrop>
  <LinksUpToDate>false</LinksUpToDate>
  <CharactersWithSpaces>373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8:32:00Z</dcterms:created>
  <dc:creator>GWJ</dc:creator>
  <cp:lastModifiedBy>A</cp:lastModifiedBy>
  <dcterms:modified xsi:type="dcterms:W3CDTF">2026-06-17T07:4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UyMDU3MjZlMDg3MTk1NzNiZjgyMjFhMDE1ZWJhYmMiLCJ1c2VySWQiOiIxMjE3MjExNDY3In0=</vt:lpwstr>
  </property>
  <property fmtid="{D5CDD505-2E9C-101B-9397-08002B2CF9AE}" pid="4" name="ICV">
    <vt:lpwstr>3752320073DD41FA8217F16103057CA1_13</vt:lpwstr>
  </property>
</Properties>
</file>